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1F8CDA" w14:textId="36BED8B9" w:rsidR="001200C5" w:rsidRDefault="001200C5" w:rsidP="001200C5">
      <w:pPr>
        <w:rPr>
          <w:rFonts w:ascii="Times New Roman" w:hAnsi="Times New Roman" w:cs="Times New Roman"/>
          <w:sz w:val="24"/>
          <w:szCs w:val="24"/>
        </w:rPr>
      </w:pPr>
      <w:r w:rsidRPr="00F41364">
        <w:rPr>
          <w:rFonts w:ascii="Times New Roman" w:hAnsi="Times New Roman" w:cs="Times New Roman"/>
          <w:b/>
          <w:bCs/>
          <w:sz w:val="24"/>
          <w:szCs w:val="24"/>
        </w:rPr>
        <w:t>Supplemental Table 1.</w:t>
      </w:r>
      <w:r w:rsidRPr="00F41364">
        <w:rPr>
          <w:rFonts w:ascii="Times New Roman" w:hAnsi="Times New Roman" w:cs="Times New Roman"/>
          <w:sz w:val="24"/>
          <w:szCs w:val="24"/>
        </w:rPr>
        <w:t xml:space="preserve"> Soil properties</w:t>
      </w:r>
      <w:r>
        <w:rPr>
          <w:rFonts w:ascii="Times New Roman" w:hAnsi="Times New Roman" w:cs="Times New Roman"/>
          <w:sz w:val="24"/>
          <w:szCs w:val="24"/>
        </w:rPr>
        <w:t xml:space="preserve"> (0-15 cm) as affected by irrigation and soil amendments (LF, low frass rate; HF, high frass rate; PL, poultry litter) in an organic soybean cropping system in Booneville, AR</w:t>
      </w:r>
      <w:r w:rsidR="002860EA">
        <w:rPr>
          <w:rFonts w:ascii="Times New Roman" w:hAnsi="Times New Roman" w:cs="Times New Roman"/>
          <w:sz w:val="24"/>
          <w:szCs w:val="24"/>
        </w:rPr>
        <w:t xml:space="preserve">, </w:t>
      </w:r>
      <w:r w:rsidR="00BE4037">
        <w:rPr>
          <w:rFonts w:ascii="Times New Roman" w:hAnsi="Times New Roman" w:cs="Times New Roman"/>
          <w:sz w:val="24"/>
          <w:szCs w:val="24"/>
        </w:rPr>
        <w:t>during the 2024 growing seaso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78"/>
        <w:gridCol w:w="924"/>
        <w:gridCol w:w="1020"/>
        <w:gridCol w:w="950"/>
        <w:gridCol w:w="1020"/>
        <w:gridCol w:w="1153"/>
        <w:gridCol w:w="958"/>
        <w:gridCol w:w="880"/>
        <w:gridCol w:w="810"/>
        <w:gridCol w:w="880"/>
        <w:gridCol w:w="880"/>
        <w:gridCol w:w="950"/>
        <w:gridCol w:w="880"/>
      </w:tblGrid>
      <w:tr w:rsidR="001200C5" w:rsidRPr="00F41364" w14:paraId="1E8182DD" w14:textId="77777777" w:rsidTr="007A5A39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6B9410" w14:textId="77777777" w:rsidR="001200C5" w:rsidRPr="00F41364" w:rsidRDefault="001200C5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F41364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Irrig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1BEFDF" w14:textId="77777777" w:rsidR="001200C5" w:rsidRPr="00F41364" w:rsidRDefault="001200C5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F41364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Treatment</w:t>
            </w:r>
            <w:r w:rsidRPr="00F4136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†</w:t>
            </w:r>
          </w:p>
        </w:tc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CE117C" w14:textId="77777777" w:rsidR="001200C5" w:rsidRPr="00F41364" w:rsidRDefault="001200C5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413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oil Properties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‡</w:t>
            </w:r>
          </w:p>
        </w:tc>
      </w:tr>
      <w:tr w:rsidR="001200C5" w:rsidRPr="00F41364" w14:paraId="31DCCCF5" w14:textId="77777777" w:rsidTr="007A5A39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861054" w14:textId="77777777" w:rsidR="001200C5" w:rsidRPr="00836D57" w:rsidRDefault="001200C5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2D619F" w14:textId="77777777" w:rsidR="001200C5" w:rsidRPr="00836D57" w:rsidRDefault="001200C5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6FB50" w14:textId="77777777" w:rsidR="001200C5" w:rsidRPr="00836D57" w:rsidRDefault="001200C5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O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3EAC7" w14:textId="77777777" w:rsidR="001200C5" w:rsidRPr="00836D57" w:rsidRDefault="001200C5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2AF68" w14:textId="77777777" w:rsidR="001200C5" w:rsidRPr="00836D57" w:rsidRDefault="001200C5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-NH</w:t>
            </w:r>
            <w:r w:rsidRPr="00836D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vertAlign w:val="subscript"/>
                <w14:ligatures w14:val="none"/>
              </w:rPr>
              <w:t>4</w:t>
            </w:r>
            <w:r w:rsidRPr="00836D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014D4" w14:textId="77777777" w:rsidR="001200C5" w:rsidRPr="00836D57" w:rsidRDefault="001200C5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-NO</w:t>
            </w:r>
            <w:r w:rsidRPr="00836D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vertAlign w:val="subscript"/>
                <w14:ligatures w14:val="none"/>
              </w:rPr>
              <w:t>3</w:t>
            </w:r>
            <w:r w:rsidRPr="00836D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BE028" w14:textId="77777777" w:rsidR="001200C5" w:rsidRPr="00836D57" w:rsidRDefault="001200C5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341E3" w14:textId="77777777" w:rsidR="001200C5" w:rsidRPr="00836D57" w:rsidRDefault="001200C5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E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375C3" w14:textId="77777777" w:rsidR="001200C5" w:rsidRPr="00836D57" w:rsidRDefault="001200C5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97A95" w14:textId="77777777" w:rsidR="001200C5" w:rsidRPr="00836D57" w:rsidRDefault="001200C5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05734" w14:textId="77777777" w:rsidR="001200C5" w:rsidRPr="00836D57" w:rsidRDefault="001200C5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E651E" w14:textId="77777777" w:rsidR="001200C5" w:rsidRPr="00836D57" w:rsidRDefault="001200C5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A1A39" w14:textId="77777777" w:rsidR="001200C5" w:rsidRPr="00836D57" w:rsidRDefault="001200C5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</w:t>
            </w:r>
          </w:p>
        </w:tc>
      </w:tr>
      <w:tr w:rsidR="001200C5" w:rsidRPr="00F41364" w14:paraId="43932F55" w14:textId="77777777" w:rsidTr="007A5A3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7EAF9B15" w14:textId="77777777" w:rsidR="001200C5" w:rsidRPr="00F41364" w:rsidRDefault="001200C5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DD6ACB" w14:textId="77777777" w:rsidR="001200C5" w:rsidRPr="00F41364" w:rsidRDefault="001200C5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56B275" w14:textId="77777777" w:rsidR="001200C5" w:rsidRPr="00F41364" w:rsidRDefault="001200C5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%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08FBA3" w14:textId="77777777" w:rsidR="001200C5" w:rsidRPr="00F41364" w:rsidRDefault="001200C5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g kg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AA5A7B" w14:textId="77777777" w:rsidR="001200C5" w:rsidRPr="00F41364" w:rsidRDefault="001200C5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5DF859" w14:textId="77777777" w:rsidR="001200C5" w:rsidRPr="00F41364" w:rsidRDefault="001200C5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0D5C1A" w14:textId="77777777" w:rsidR="001200C5" w:rsidRPr="00F41364" w:rsidRDefault="001200C5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g kg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-1</w:t>
            </w:r>
          </w:p>
        </w:tc>
      </w:tr>
      <w:tr w:rsidR="001200C5" w:rsidRPr="00F41364" w14:paraId="65212AE7" w14:textId="77777777" w:rsidTr="007A5A3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B9A36" w14:textId="77777777" w:rsidR="001200C5" w:rsidRPr="00836D57" w:rsidRDefault="001200C5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n-irrig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7C44A" w14:textId="77777777" w:rsidR="001200C5" w:rsidRPr="00836D57" w:rsidRDefault="001200C5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206F9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31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</w:t>
            </w: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7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a⸹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27DB8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5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</w:t>
            </w: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1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DCECA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.59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</w:t>
            </w: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07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2F826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.38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</w:t>
            </w: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.18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67855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.61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</w:t>
            </w: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9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34D5C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2.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 ± 9.1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BC59F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11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41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940B4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.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 ± 4.4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3E800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0.8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6.9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7FABB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.85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1.9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A95C9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5.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 ± 5.3 a</w:t>
            </w:r>
          </w:p>
        </w:tc>
      </w:tr>
      <w:tr w:rsidR="001200C5" w:rsidRPr="00F41364" w14:paraId="666D2C1A" w14:textId="77777777" w:rsidTr="007A5A3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7D136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1D0AB" w14:textId="77777777" w:rsidR="001200C5" w:rsidRPr="00836D57" w:rsidRDefault="001200C5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F17F9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49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</w:t>
            </w: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7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77BDA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6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</w:t>
            </w: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1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75694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.01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</w:t>
            </w: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07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13353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3.57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</w:t>
            </w: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.18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ABC89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.47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</w:t>
            </w: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9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FB541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8.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 ± 9.1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93E27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90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41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23936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9.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 ± 4.4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97453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8.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 ± 6.9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09EB2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.92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1.9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4E6F6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.9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5.3 a</w:t>
            </w:r>
          </w:p>
        </w:tc>
      </w:tr>
      <w:tr w:rsidR="001200C5" w:rsidRPr="00F41364" w14:paraId="2B32BD77" w14:textId="77777777" w:rsidTr="007A5A3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1DF41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E731D" w14:textId="77777777" w:rsidR="001200C5" w:rsidRPr="00836D57" w:rsidRDefault="001200C5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H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309B5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45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</w:t>
            </w: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7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84D5B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6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</w:t>
            </w: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1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C656A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.03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</w:t>
            </w: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07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B66AE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5.12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</w:t>
            </w: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.18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EEC83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.45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</w:t>
            </w: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9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44C7C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9.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 ± 9.1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7044B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8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 ± 41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C8384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.0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4.4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FE49BA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5.9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6.9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5F3830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.40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1.9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B7E8C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.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 ± 5.3 a</w:t>
            </w:r>
          </w:p>
        </w:tc>
      </w:tr>
      <w:tr w:rsidR="001200C5" w:rsidRPr="00F41364" w14:paraId="622D70CA" w14:textId="77777777" w:rsidTr="007A5A3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B5AB1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317AF" w14:textId="77777777" w:rsidR="001200C5" w:rsidRPr="00836D57" w:rsidRDefault="001200C5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0772F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63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</w:t>
            </w: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7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8FB0D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6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</w:t>
            </w: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3E54F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.70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</w:t>
            </w: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07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0DB66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.95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</w:t>
            </w: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.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53 </w:t>
            </w:r>
            <w:proofErr w:type="spellStart"/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D876A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.46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</w:t>
            </w: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9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09930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1.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 ± 9.1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1C2AB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19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41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5FA1A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8.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 ± 4.4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8AB70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9.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 ± 6.9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5A20F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.95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1.9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6E009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.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 ± 5.3 a</w:t>
            </w:r>
          </w:p>
        </w:tc>
      </w:tr>
      <w:tr w:rsidR="001200C5" w:rsidRPr="00F41364" w14:paraId="32C01A68" w14:textId="77777777" w:rsidTr="007A5A3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CE614" w14:textId="77777777" w:rsidR="001200C5" w:rsidRPr="00836D57" w:rsidRDefault="001200C5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rr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g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347F0" w14:textId="77777777" w:rsidR="001200C5" w:rsidRPr="00836D57" w:rsidRDefault="001200C5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B7E49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59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</w:t>
            </w: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7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85D8E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6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</w:t>
            </w: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1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AA02C7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.82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</w:t>
            </w: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1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95F3D" w14:textId="77777777" w:rsidR="001200C5" w:rsidRPr="00624F18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624F18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3.40 ± 3.18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783EC" w14:textId="77777777" w:rsidR="001200C5" w:rsidRPr="00D8532F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8532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.98 ± 0.09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CC9A2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1.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 ± 9.1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FF79C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0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 ± 41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AF883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7.2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4.4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C6F18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4.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 ± 6.9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9E935A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3.76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2.3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7E746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7.2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5.3 a</w:t>
            </w:r>
          </w:p>
        </w:tc>
      </w:tr>
      <w:tr w:rsidR="001200C5" w:rsidRPr="00F41364" w14:paraId="3EDA1E2F" w14:textId="77777777" w:rsidTr="007A5A3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1E78C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C8F38" w14:textId="77777777" w:rsidR="001200C5" w:rsidRPr="00836D57" w:rsidRDefault="001200C5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F3B60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52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</w:t>
            </w: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7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59828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6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</w:t>
            </w: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1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B1EE9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.81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</w:t>
            </w: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1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D8518" w14:textId="77777777" w:rsidR="001200C5" w:rsidRPr="00624F18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624F18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6.70 ± 3.18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7C940" w14:textId="77777777" w:rsidR="001200C5" w:rsidRPr="00D8532F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8532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.49 ± 0.11 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08CDD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5.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 ± 9.1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8FAB7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72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41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6FED9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1.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 ± 4.4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B7F6F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5.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 ± 6.9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48C6F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6.44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2.3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1C4044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0.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 ± 5.3 a</w:t>
            </w:r>
          </w:p>
        </w:tc>
      </w:tr>
      <w:tr w:rsidR="001200C5" w:rsidRPr="00F41364" w14:paraId="6A0C48AE" w14:textId="77777777" w:rsidTr="007A5A3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4D4BA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1D3BD" w14:textId="77777777" w:rsidR="001200C5" w:rsidRPr="00836D57" w:rsidRDefault="001200C5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H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C4D046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44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</w:t>
            </w: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7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70CBC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6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</w:t>
            </w: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1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05326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.67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</w:t>
            </w: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1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2C441" w14:textId="77777777" w:rsidR="001200C5" w:rsidRPr="00624F18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624F18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.04 ± 3.18 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FB739" w14:textId="77777777" w:rsidR="001200C5" w:rsidRPr="00D8532F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8532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.08 ± 0.09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4D5BC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0.3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9.1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8407A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1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 ± 41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E3E1F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1.6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4.4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1EEC6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7.9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6.9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1EEA9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8.67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2.1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D7CDF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6.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 ± 5.3 a</w:t>
            </w:r>
          </w:p>
        </w:tc>
      </w:tr>
      <w:tr w:rsidR="001200C5" w:rsidRPr="00F41364" w14:paraId="4B3D5EE0" w14:textId="77777777" w:rsidTr="007A5A39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D3AF6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BE3F4" w14:textId="77777777" w:rsidR="001200C5" w:rsidRPr="00836D57" w:rsidRDefault="001200C5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4F9C1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59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</w:t>
            </w: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7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E5374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6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</w:t>
            </w: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1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46A2D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.45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</w:t>
            </w: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1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9FC70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.50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</w:t>
            </w: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.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53 </w:t>
            </w:r>
            <w:proofErr w:type="spellStart"/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b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64874" w14:textId="77777777" w:rsidR="001200C5" w:rsidRPr="00D8532F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8532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.65 ± 0.09 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655F8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9.9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9.1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CDE0A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 ± 41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F0265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8.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 ± 4.4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BB195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0.7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6.9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8999D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8.25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2.1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9F8E0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2.4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± 5.3 a</w:t>
            </w:r>
          </w:p>
        </w:tc>
      </w:tr>
      <w:tr w:rsidR="001200C5" w:rsidRPr="00F41364" w14:paraId="4D9070CA" w14:textId="77777777" w:rsidTr="007A5A39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D8561" w14:textId="77777777" w:rsidR="001200C5" w:rsidRPr="00836D57" w:rsidRDefault="001200C5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29116" w14:textId="77777777" w:rsidR="001200C5" w:rsidRPr="00836D57" w:rsidRDefault="001200C5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D155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F89A3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0114D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47DB4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74E37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05611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2ABF5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BB16B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2206D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2C52C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2FF14" w14:textId="77777777" w:rsidR="001200C5" w:rsidRPr="00836D5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836D5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0.12</w:t>
            </w:r>
          </w:p>
        </w:tc>
      </w:tr>
      <w:tr w:rsidR="001200C5" w:rsidRPr="00F41364" w14:paraId="45397519" w14:textId="77777777" w:rsidTr="007A5A39">
        <w:trPr>
          <w:trHeight w:val="300"/>
        </w:trPr>
        <w:tc>
          <w:tcPr>
            <w:tcW w:w="0" w:type="auto"/>
            <w:gridSpan w:val="1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43DD02" w14:textId="77777777" w:rsidR="001200C5" w:rsidRPr="00F41364" w:rsidRDefault="001200C5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†LF, low fras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rate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; HF, high fras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rate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; PL, poultry </w:t>
            </w:r>
            <w:proofErr w:type="gramStart"/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itter;</w:t>
            </w:r>
            <w:proofErr w:type="gramEnd"/>
          </w:p>
          <w:p w14:paraId="7B827794" w14:textId="77777777" w:rsidR="001200C5" w:rsidRPr="00F41364" w:rsidRDefault="001200C5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‡SOC, soil organic C; </w:t>
            </w: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-NH</w:t>
            </w: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vertAlign w:val="subscript"/>
                <w14:ligatures w14:val="none"/>
              </w:rPr>
              <w:t>4</w:t>
            </w: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+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, ammonium-N; N-NO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vertAlign w:val="subscript"/>
                <w14:ligatures w14:val="none"/>
              </w:rPr>
              <w:t>3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-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, nitrate-N; EC, electrical </w:t>
            </w:r>
            <w:proofErr w:type="gramStart"/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onductivity;</w:t>
            </w:r>
            <w:proofErr w:type="gramEnd"/>
          </w:p>
          <w:p w14:paraId="57327182" w14:textId="77777777" w:rsidR="001200C5" w:rsidRPr="00F41364" w:rsidRDefault="001200C5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⸹ Means followed by the same letter do not differ (</w:t>
            </w:r>
            <w:r w:rsidRPr="00F413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p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&gt; 0.05).</w:t>
            </w:r>
          </w:p>
        </w:tc>
      </w:tr>
    </w:tbl>
    <w:p w14:paraId="484E1700" w14:textId="77777777" w:rsidR="001200C5" w:rsidRDefault="001200C5" w:rsidP="001200C5">
      <w:pPr>
        <w:rPr>
          <w:rFonts w:ascii="Times New Roman" w:hAnsi="Times New Roman" w:cs="Times New Roman"/>
          <w:sz w:val="24"/>
          <w:szCs w:val="24"/>
        </w:rPr>
      </w:pPr>
    </w:p>
    <w:p w14:paraId="224716E2" w14:textId="77777777" w:rsidR="001200C5" w:rsidRDefault="001200C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6D52972" w14:textId="5C5024F6" w:rsidR="001200C5" w:rsidRPr="00F41364" w:rsidRDefault="001200C5" w:rsidP="001200C5">
      <w:pPr>
        <w:rPr>
          <w:rFonts w:ascii="Times New Roman" w:hAnsi="Times New Roman" w:cs="Times New Roman"/>
          <w:sz w:val="24"/>
          <w:szCs w:val="24"/>
        </w:rPr>
      </w:pPr>
      <w:r w:rsidRPr="00F4136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4136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41364">
        <w:rPr>
          <w:rFonts w:ascii="Times New Roman" w:hAnsi="Times New Roman" w:cs="Times New Roman"/>
          <w:sz w:val="24"/>
          <w:szCs w:val="24"/>
        </w:rPr>
        <w:t xml:space="preserve"> Soil properties</w:t>
      </w:r>
      <w:r>
        <w:rPr>
          <w:rFonts w:ascii="Times New Roman" w:hAnsi="Times New Roman" w:cs="Times New Roman"/>
          <w:sz w:val="24"/>
          <w:szCs w:val="24"/>
        </w:rPr>
        <w:t xml:space="preserve"> (0-15 cm) as affected by soil amendments (LF, low frass rate; HF, high frass rate; PL, poultry litter) in an organic </w:t>
      </w:r>
      <w:r w:rsidR="00A01F95">
        <w:rPr>
          <w:rFonts w:ascii="Times New Roman" w:hAnsi="Times New Roman" w:cs="Times New Roman"/>
          <w:sz w:val="24"/>
          <w:szCs w:val="24"/>
        </w:rPr>
        <w:t xml:space="preserve">switchgrass </w:t>
      </w:r>
      <w:r>
        <w:rPr>
          <w:rFonts w:ascii="Times New Roman" w:hAnsi="Times New Roman" w:cs="Times New Roman"/>
          <w:sz w:val="24"/>
          <w:szCs w:val="24"/>
        </w:rPr>
        <w:t>system in Booneville, AR</w:t>
      </w:r>
      <w:r w:rsidR="00BE4037">
        <w:rPr>
          <w:rFonts w:ascii="Times New Roman" w:hAnsi="Times New Roman" w:cs="Times New Roman"/>
          <w:sz w:val="24"/>
          <w:szCs w:val="24"/>
        </w:rPr>
        <w:t>, during the 2024 growing season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26"/>
        <w:gridCol w:w="1250"/>
        <w:gridCol w:w="1250"/>
        <w:gridCol w:w="1250"/>
        <w:gridCol w:w="1160"/>
        <w:gridCol w:w="1070"/>
        <w:gridCol w:w="980"/>
        <w:gridCol w:w="1070"/>
        <w:gridCol w:w="1070"/>
        <w:gridCol w:w="1070"/>
        <w:gridCol w:w="1070"/>
      </w:tblGrid>
      <w:tr w:rsidR="001200C5" w:rsidRPr="00507B47" w14:paraId="658A5CB8" w14:textId="77777777" w:rsidTr="007A5A39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A4016F" w14:textId="77777777" w:rsidR="001200C5" w:rsidRPr="00507B47" w:rsidRDefault="001200C5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reatment</w:t>
            </w:r>
            <w:r w:rsidRPr="004F17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†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D7E574" w14:textId="77777777" w:rsidR="001200C5" w:rsidRPr="00507B47" w:rsidRDefault="001200C5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oil Properties</w:t>
            </w:r>
            <w:r w:rsidRPr="004F17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‡</w:t>
            </w:r>
          </w:p>
        </w:tc>
      </w:tr>
      <w:tr w:rsidR="001200C5" w:rsidRPr="00507B47" w14:paraId="16C634A2" w14:textId="77777777" w:rsidTr="007A5A39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3E6EC" w14:textId="77777777" w:rsidR="001200C5" w:rsidRPr="00507B47" w:rsidRDefault="001200C5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EAAAC" w14:textId="77777777" w:rsidR="001200C5" w:rsidRPr="00507B47" w:rsidRDefault="001200C5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O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67881" w14:textId="77777777" w:rsidR="001200C5" w:rsidRPr="00507B47" w:rsidRDefault="001200C5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9B59E" w14:textId="77777777" w:rsidR="001200C5" w:rsidRPr="00507B47" w:rsidRDefault="001200C5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-NH</w:t>
            </w:r>
            <w:r w:rsidRPr="00507B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4</w:t>
            </w:r>
            <w:r w:rsidRPr="00507B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9568C" w14:textId="77777777" w:rsidR="001200C5" w:rsidRPr="00507B47" w:rsidRDefault="001200C5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A2521" w14:textId="77777777" w:rsidR="001200C5" w:rsidRPr="00507B47" w:rsidRDefault="001200C5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F4EF5" w14:textId="77777777" w:rsidR="001200C5" w:rsidRPr="00507B47" w:rsidRDefault="001200C5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50364" w14:textId="77777777" w:rsidR="001200C5" w:rsidRPr="00507B47" w:rsidRDefault="001200C5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FECDF" w14:textId="77777777" w:rsidR="001200C5" w:rsidRPr="00507B47" w:rsidRDefault="001200C5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EDCCF" w14:textId="77777777" w:rsidR="001200C5" w:rsidRPr="00507B47" w:rsidRDefault="001200C5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9DB13" w14:textId="77777777" w:rsidR="001200C5" w:rsidRPr="00507B47" w:rsidRDefault="001200C5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1200C5" w:rsidRPr="00507B47" w14:paraId="0A0CE8CF" w14:textId="77777777" w:rsidTr="007A5A3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DDDE54" w14:textId="62D3B373" w:rsidR="001200C5" w:rsidRPr="00507B47" w:rsidRDefault="001200C5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="003C15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70E2F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± </w:t>
            </w: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⸹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820D5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± 0.01 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03350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8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± </w:t>
            </w: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D7D25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± </w:t>
            </w: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6F9AA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 ± </w:t>
            </w: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4C719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± 38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6E9D8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 ± </w:t>
            </w: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5BC31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± </w:t>
            </w: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16A89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± 2.2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0E639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± 1.9 a</w:t>
            </w:r>
          </w:p>
        </w:tc>
      </w:tr>
      <w:tr w:rsidR="001200C5" w:rsidRPr="00507B47" w14:paraId="7593F11B" w14:textId="77777777" w:rsidTr="007A5A3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C0758" w14:textId="77777777" w:rsidR="001200C5" w:rsidRPr="00507B47" w:rsidRDefault="001200C5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29302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± </w:t>
            </w: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E9DF9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± 0.01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4F492C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± </w:t>
            </w: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71698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± </w:t>
            </w: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A977E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± </w:t>
            </w: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2812F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± 38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2BBB2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 ± </w:t>
            </w: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76A6A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 ± </w:t>
            </w: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A3AAD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± 2.2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9D457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± 1.9 a</w:t>
            </w:r>
          </w:p>
        </w:tc>
      </w:tr>
      <w:tr w:rsidR="001200C5" w:rsidRPr="00507B47" w14:paraId="48CE6A9E" w14:textId="77777777" w:rsidTr="007A5A3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5A167" w14:textId="77777777" w:rsidR="001200C5" w:rsidRPr="00507B47" w:rsidRDefault="001200C5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DCB5A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± </w:t>
            </w: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F1ADA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± 0.01 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61142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3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± </w:t>
            </w: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0F8C1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0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± </w:t>
            </w: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3CD8A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± </w:t>
            </w: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127A3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± 38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A5F79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± 2.2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D74D5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 ± </w:t>
            </w: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97DAFB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± 2.2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8B397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± 1.9 a</w:t>
            </w:r>
          </w:p>
        </w:tc>
      </w:tr>
      <w:tr w:rsidR="001200C5" w:rsidRPr="00507B47" w14:paraId="11881769" w14:textId="77777777" w:rsidTr="007A5A39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D032C" w14:textId="77777777" w:rsidR="001200C5" w:rsidRPr="00507B47" w:rsidRDefault="001200C5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F70C6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± </w:t>
            </w: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21D6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± 0.01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CFAA3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5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± </w:t>
            </w: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82EA3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± </w:t>
            </w: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1DA83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± </w:t>
            </w: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8AF60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± 38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CE345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± 2.2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AF67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 ± 2.8 a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0B405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± 2.7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70719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± 2.4 a</w:t>
            </w:r>
          </w:p>
        </w:tc>
      </w:tr>
      <w:tr w:rsidR="001200C5" w:rsidRPr="00507B47" w14:paraId="2DC2ED9D" w14:textId="77777777" w:rsidTr="007A5A39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6DC01" w14:textId="77777777" w:rsidR="001200C5" w:rsidRPr="00507B47" w:rsidRDefault="001200C5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2E96F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1FD5A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117BF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8E11D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0F092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A057B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0FDA6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FAB76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1A5E9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69F87" w14:textId="77777777" w:rsidR="001200C5" w:rsidRPr="00507B47" w:rsidRDefault="001200C5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07B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0.76</w:t>
            </w:r>
          </w:p>
        </w:tc>
      </w:tr>
      <w:tr w:rsidR="001200C5" w:rsidRPr="00507B47" w14:paraId="00B67538" w14:textId="77777777" w:rsidTr="007A5A39">
        <w:trPr>
          <w:trHeight w:val="300"/>
        </w:trPr>
        <w:tc>
          <w:tcPr>
            <w:tcW w:w="0" w:type="auto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226545" w14:textId="77777777" w:rsidR="001200C5" w:rsidRPr="00F41364" w:rsidRDefault="001200C5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†LF, low fras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rate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; HF, high fras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rate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; PL, poultry </w:t>
            </w:r>
            <w:proofErr w:type="gramStart"/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itter;</w:t>
            </w:r>
            <w:proofErr w:type="gramEnd"/>
          </w:p>
          <w:p w14:paraId="0493DB9E" w14:textId="77777777" w:rsidR="001200C5" w:rsidRPr="00F41364" w:rsidRDefault="001200C5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‡SOC, soil organic C; </w:t>
            </w: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-NH</w:t>
            </w: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vertAlign w:val="subscript"/>
                <w14:ligatures w14:val="none"/>
              </w:rPr>
              <w:t>4</w:t>
            </w:r>
            <w:r w:rsidRPr="00836D5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+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, ammonium-N; N-NO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vertAlign w:val="subscript"/>
                <w14:ligatures w14:val="none"/>
              </w:rPr>
              <w:t>3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-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, nitrate-N; EC, electrical </w:t>
            </w:r>
            <w:proofErr w:type="gramStart"/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onductivity;</w:t>
            </w:r>
            <w:proofErr w:type="gramEnd"/>
          </w:p>
          <w:p w14:paraId="375CDDD1" w14:textId="77777777" w:rsidR="001200C5" w:rsidRPr="004F1796" w:rsidRDefault="001200C5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⸹ Means followed by the same letter do not differ (</w:t>
            </w:r>
            <w:r w:rsidRPr="00F413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p</w:t>
            </w:r>
            <w:r w:rsidRPr="00F4136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&gt; 0.05).</w:t>
            </w:r>
          </w:p>
        </w:tc>
      </w:tr>
    </w:tbl>
    <w:p w14:paraId="3ED2883E" w14:textId="77777777" w:rsidR="00492850" w:rsidRDefault="00492850"/>
    <w:p w14:paraId="5A12A59A" w14:textId="77777777" w:rsidR="002E06E0" w:rsidRDefault="002E06E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7366739" w14:textId="07391AC4" w:rsidR="002E06E0" w:rsidRDefault="002E06E0" w:rsidP="002E06E0">
      <w:pPr>
        <w:rPr>
          <w:rFonts w:ascii="Times New Roman" w:hAnsi="Times New Roman" w:cs="Times New Roman"/>
          <w:sz w:val="24"/>
          <w:szCs w:val="24"/>
        </w:rPr>
      </w:pPr>
      <w:r w:rsidRPr="00B95C4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3.</w:t>
      </w:r>
      <w:r>
        <w:rPr>
          <w:rFonts w:ascii="Times New Roman" w:hAnsi="Times New Roman" w:cs="Times New Roman"/>
          <w:sz w:val="24"/>
          <w:szCs w:val="24"/>
        </w:rPr>
        <w:t xml:space="preserve"> Soybean grain yield and chemical composition as affected by </w:t>
      </w:r>
      <w:r w:rsidRPr="00B95C48">
        <w:rPr>
          <w:rFonts w:ascii="Times New Roman" w:hAnsi="Times New Roman" w:cs="Times New Roman"/>
          <w:sz w:val="24"/>
          <w:szCs w:val="24"/>
        </w:rPr>
        <w:t>irrigation and soil amendments (LF, low frass rate; HF, high frass rate; PL, poultry litter) in an organic soybean cropping system in Booneville, AR</w:t>
      </w:r>
      <w:r w:rsidR="00BE4037">
        <w:rPr>
          <w:rFonts w:ascii="Times New Roman" w:hAnsi="Times New Roman" w:cs="Times New Roman"/>
          <w:sz w:val="24"/>
          <w:szCs w:val="24"/>
        </w:rPr>
        <w:t>, during the 2024 growing season</w:t>
      </w:r>
      <w:r w:rsidRPr="00B95C4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10"/>
        <w:gridCol w:w="1184"/>
        <w:gridCol w:w="1064"/>
        <w:gridCol w:w="984"/>
        <w:gridCol w:w="932"/>
        <w:gridCol w:w="975"/>
        <w:gridCol w:w="941"/>
        <w:gridCol w:w="1064"/>
        <w:gridCol w:w="914"/>
        <w:gridCol w:w="1055"/>
        <w:gridCol w:w="1135"/>
        <w:gridCol w:w="1055"/>
      </w:tblGrid>
      <w:tr w:rsidR="002E06E0" w:rsidRPr="00F77728" w14:paraId="41907716" w14:textId="77777777" w:rsidTr="007A5A39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22C8CE" w14:textId="77777777" w:rsidR="002E06E0" w:rsidRPr="00F77728" w:rsidRDefault="002E06E0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in Effect</w:t>
            </w:r>
            <w:r w:rsidRPr="00F777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7E4B2D" w14:textId="77777777" w:rsidR="002E06E0" w:rsidRPr="00F77728" w:rsidRDefault="002E06E0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ield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16A3A3" w14:textId="77777777" w:rsidR="002E06E0" w:rsidRPr="00F77728" w:rsidRDefault="002E06E0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emical Composition‡</w:t>
            </w:r>
          </w:p>
        </w:tc>
      </w:tr>
      <w:tr w:rsidR="002E06E0" w:rsidRPr="00F77728" w14:paraId="7DE369A7" w14:textId="77777777" w:rsidTr="007A5A39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55CC9" w14:textId="77777777" w:rsidR="002E06E0" w:rsidRPr="00AC4E1E" w:rsidRDefault="002E06E0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56409" w14:textId="77777777" w:rsidR="002E06E0" w:rsidRPr="00AC4E1E" w:rsidRDefault="002E06E0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B7F04" w14:textId="77777777" w:rsidR="002E06E0" w:rsidRPr="00AC4E1E" w:rsidRDefault="002E06E0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 w:rsidRPr="00AC4E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49CCF" w14:textId="77777777" w:rsidR="002E06E0" w:rsidRPr="00AC4E1E" w:rsidRDefault="002E06E0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 w:rsidRPr="00AC4E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0A1AB" w14:textId="77777777" w:rsidR="002E06E0" w:rsidRPr="00AC4E1E" w:rsidRDefault="002E06E0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N </w:t>
            </w:r>
            <w:r w:rsidRPr="00F777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  <w:r w:rsidRPr="00AC4E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mo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6E952" w14:textId="77777777" w:rsidR="002E06E0" w:rsidRPr="00F77728" w:rsidRDefault="002E06E0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1E493" w14:textId="77777777" w:rsidR="002E06E0" w:rsidRPr="00F77728" w:rsidRDefault="002E06E0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 remo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AC9EC" w14:textId="77777777" w:rsidR="002E06E0" w:rsidRPr="00F77728" w:rsidRDefault="002E06E0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13981" w14:textId="77777777" w:rsidR="002E06E0" w:rsidRPr="00F77728" w:rsidRDefault="002E06E0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 remo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7CA61" w14:textId="77777777" w:rsidR="002E06E0" w:rsidRPr="00AC4E1E" w:rsidRDefault="002E06E0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BADC6" w14:textId="77777777" w:rsidR="002E06E0" w:rsidRPr="00F77728" w:rsidRDefault="002E06E0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66A28" w14:textId="77777777" w:rsidR="002E06E0" w:rsidRPr="00AC4E1E" w:rsidRDefault="002E06E0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</w:tr>
      <w:tr w:rsidR="002E06E0" w:rsidRPr="00F77728" w14:paraId="0364EE73" w14:textId="77777777" w:rsidTr="007A5A3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185925CE" w14:textId="77777777" w:rsidR="002E06E0" w:rsidRPr="00F77728" w:rsidRDefault="002E06E0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0C064F" w14:textId="77777777" w:rsidR="002E06E0" w:rsidRPr="00F77728" w:rsidRDefault="002E06E0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g ha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-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5AE08F" w14:textId="77777777" w:rsidR="002E06E0" w:rsidRPr="00F77728" w:rsidRDefault="002E06E0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65C250" w14:textId="30817C1D" w:rsidR="002E06E0" w:rsidRPr="00F77728" w:rsidRDefault="002E06E0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kg </w:t>
            </w:r>
            <w:r w:rsidR="003C15D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N </w:t>
            </w:r>
            <w:r w:rsidRPr="00F777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a</w:t>
            </w:r>
            <w:r w:rsidRPr="00F777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DC545A" w14:textId="77777777" w:rsidR="002E06E0" w:rsidRPr="00F77728" w:rsidRDefault="002E06E0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9CB9A3" w14:textId="16A8B86E" w:rsidR="002E06E0" w:rsidRPr="00F77728" w:rsidRDefault="002E06E0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kg </w:t>
            </w:r>
            <w:r w:rsidR="003C15D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K </w:t>
            </w:r>
            <w:r w:rsidRPr="00F777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a</w:t>
            </w:r>
            <w:r w:rsidRPr="00F777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8AA438" w14:textId="77777777" w:rsidR="002E06E0" w:rsidRPr="00F77728" w:rsidRDefault="002E06E0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CAB184" w14:textId="49DCB132" w:rsidR="002E06E0" w:rsidRPr="00F77728" w:rsidRDefault="002E06E0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kg </w:t>
            </w:r>
            <w:r w:rsidR="003C15D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P </w:t>
            </w:r>
            <w:r w:rsidRPr="00F777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a</w:t>
            </w:r>
            <w:r w:rsidRPr="00F777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-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08DF22" w14:textId="77777777" w:rsidR="002E06E0" w:rsidRPr="00F77728" w:rsidRDefault="002E06E0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</w:t>
            </w:r>
          </w:p>
        </w:tc>
      </w:tr>
      <w:tr w:rsidR="002E06E0" w:rsidRPr="00F77728" w14:paraId="38C1249F" w14:textId="77777777" w:rsidTr="007A5A3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C761C" w14:textId="77777777" w:rsidR="002E06E0" w:rsidRPr="00AC4E1E" w:rsidRDefault="002E06E0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-irrig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C0330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4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± 489 b⸹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31B50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.1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± </w:t>
            </w: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B7B7F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3 ± </w:t>
            </w: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D69CA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 ± 35 a</w:t>
            </w:r>
          </w:p>
        </w:tc>
        <w:tc>
          <w:tcPr>
            <w:tcW w:w="0" w:type="auto"/>
            <w:vAlign w:val="center"/>
          </w:tcPr>
          <w:p w14:paraId="311047A1" w14:textId="77777777" w:rsidR="002E06E0" w:rsidRPr="00F77728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0 ± 0.08 a</w:t>
            </w:r>
          </w:p>
        </w:tc>
        <w:tc>
          <w:tcPr>
            <w:tcW w:w="0" w:type="auto"/>
            <w:vAlign w:val="center"/>
          </w:tcPr>
          <w:p w14:paraId="5898AC86" w14:textId="77777777" w:rsidR="002E06E0" w:rsidRPr="00F77728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 ± 10 b</w:t>
            </w:r>
          </w:p>
        </w:tc>
        <w:tc>
          <w:tcPr>
            <w:tcW w:w="0" w:type="auto"/>
            <w:vAlign w:val="center"/>
          </w:tcPr>
          <w:p w14:paraId="741F83FE" w14:textId="77777777" w:rsidR="002E06E0" w:rsidRPr="00F77728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± 0.01 b</w:t>
            </w:r>
          </w:p>
        </w:tc>
        <w:tc>
          <w:tcPr>
            <w:tcW w:w="0" w:type="auto"/>
            <w:vAlign w:val="center"/>
          </w:tcPr>
          <w:p w14:paraId="78179604" w14:textId="77777777" w:rsidR="002E06E0" w:rsidRPr="00F77728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± 4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E30347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2 ± 0.01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17CF5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± 0.01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38564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 ± 0.01 a</w:t>
            </w:r>
          </w:p>
        </w:tc>
      </w:tr>
      <w:tr w:rsidR="002E06E0" w:rsidRPr="00F77728" w14:paraId="615F33E1" w14:textId="77777777" w:rsidTr="007A5A39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6B2B0" w14:textId="77777777" w:rsidR="002E06E0" w:rsidRPr="00AC4E1E" w:rsidRDefault="002E06E0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rr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ga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1FC5A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± 489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AF08C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.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5 ± </w:t>
            </w: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AFB42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8 ± </w:t>
            </w: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 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5E8FF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 ± 35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184631" w14:textId="77777777" w:rsidR="002E06E0" w:rsidRPr="00F77728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1 ± 0.08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49B18D" w14:textId="77777777" w:rsidR="002E06E0" w:rsidRPr="00F77728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± 10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2D297E" w14:textId="77777777" w:rsidR="002E06E0" w:rsidRPr="00F77728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9 ± 0.01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9D943F" w14:textId="77777777" w:rsidR="002E06E0" w:rsidRPr="00F77728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 ± 3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4D2E0C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3 ± 0.01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C5143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5 ± 0.01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63514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 ± 0.01 a</w:t>
            </w:r>
          </w:p>
        </w:tc>
      </w:tr>
      <w:tr w:rsidR="002E06E0" w:rsidRPr="00F77728" w14:paraId="75C961D2" w14:textId="77777777" w:rsidTr="007A5A39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622FF" w14:textId="77777777" w:rsidR="002E06E0" w:rsidRPr="00AC4E1E" w:rsidRDefault="002E06E0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94576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0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A9BE1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  <w:r w:rsidRPr="00F777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AE2AD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0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6DBD1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10</w:t>
            </w:r>
            <w:r w:rsidRPr="00F777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BBA03" w14:textId="77777777" w:rsidR="002E06E0" w:rsidRPr="00F77728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39</w:t>
            </w:r>
            <w:r w:rsidRPr="00F777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C042A" w14:textId="77777777" w:rsidR="002E06E0" w:rsidRPr="00F77728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0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8C1DB" w14:textId="77777777" w:rsidR="002E06E0" w:rsidRPr="00F77728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  <w:r w:rsidRPr="00F777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1DF7A" w14:textId="77777777" w:rsidR="002E06E0" w:rsidRPr="00F77728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0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71AF9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1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27927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5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EBDF0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4477</w:t>
            </w:r>
          </w:p>
        </w:tc>
      </w:tr>
      <w:tr w:rsidR="002E06E0" w:rsidRPr="00F77728" w14:paraId="5D9F4B57" w14:textId="77777777" w:rsidTr="007A5A39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AB9FD" w14:textId="77777777" w:rsidR="002E06E0" w:rsidRPr="00AC4E1E" w:rsidRDefault="002E06E0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DECC3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5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± 692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0C41D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.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3 ± </w:t>
            </w: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06D1E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 ± </w:t>
            </w: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6F6E8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 ± 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BB0869" w14:textId="77777777" w:rsidR="002E06E0" w:rsidRPr="00F77728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2 ± 0.08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3E6DB9" w14:textId="77777777" w:rsidR="002E06E0" w:rsidRPr="00F77728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 ± 14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043A49" w14:textId="77777777" w:rsidR="002E06E0" w:rsidRPr="00F77728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 ± 0.01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3CC176" w14:textId="77777777" w:rsidR="002E06E0" w:rsidRPr="00F77728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± 4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69587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3 ± 0.01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2FE5B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 ± 0.01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4F09C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5 ± 0.01 a</w:t>
            </w:r>
          </w:p>
        </w:tc>
      </w:tr>
      <w:tr w:rsidR="002E06E0" w:rsidRPr="00F77728" w14:paraId="15439331" w14:textId="77777777" w:rsidTr="007A5A3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431A2B10" w14:textId="77777777" w:rsidR="002E06E0" w:rsidRPr="00F77728" w:rsidRDefault="002E06E0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F2D236" w14:textId="77777777" w:rsidR="002E06E0" w:rsidRPr="00F77728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4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± 692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7753CF" w14:textId="77777777" w:rsidR="002E06E0" w:rsidRPr="00F77728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.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3 ± </w:t>
            </w: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D6FF25" w14:textId="77777777" w:rsidR="002E06E0" w:rsidRPr="00F77728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1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± </w:t>
            </w: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070B34" w14:textId="77777777" w:rsidR="002E06E0" w:rsidRPr="00F77728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 ± 49</w:t>
            </w:r>
          </w:p>
        </w:tc>
        <w:tc>
          <w:tcPr>
            <w:tcW w:w="0" w:type="auto"/>
            <w:vAlign w:val="center"/>
          </w:tcPr>
          <w:p w14:paraId="0F459ECA" w14:textId="77777777" w:rsidR="002E06E0" w:rsidRPr="00F77728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1 ± 0.08 a</w:t>
            </w:r>
          </w:p>
        </w:tc>
        <w:tc>
          <w:tcPr>
            <w:tcW w:w="0" w:type="auto"/>
            <w:vAlign w:val="center"/>
          </w:tcPr>
          <w:p w14:paraId="7CE95723" w14:textId="77777777" w:rsidR="002E06E0" w:rsidRPr="00F77728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± 14 a</w:t>
            </w:r>
          </w:p>
        </w:tc>
        <w:tc>
          <w:tcPr>
            <w:tcW w:w="0" w:type="auto"/>
            <w:vAlign w:val="center"/>
          </w:tcPr>
          <w:p w14:paraId="1EC0DCEB" w14:textId="77777777" w:rsidR="002E06E0" w:rsidRPr="00F77728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9 ± 0.01 a</w:t>
            </w:r>
          </w:p>
        </w:tc>
        <w:tc>
          <w:tcPr>
            <w:tcW w:w="0" w:type="auto"/>
            <w:vAlign w:val="center"/>
          </w:tcPr>
          <w:p w14:paraId="67E7D8F1" w14:textId="77777777" w:rsidR="002E06E0" w:rsidRPr="00F77728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 ± 4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7A90E2" w14:textId="77777777" w:rsidR="002E06E0" w:rsidRPr="00F77728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1 ± 0.01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150731" w14:textId="77777777" w:rsidR="002E06E0" w:rsidRPr="00F77728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4 ± 0.01 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C1BB85" w14:textId="77777777" w:rsidR="002E06E0" w:rsidRPr="00F77728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 ± 0.01 a</w:t>
            </w:r>
          </w:p>
        </w:tc>
      </w:tr>
      <w:tr w:rsidR="002E06E0" w:rsidRPr="00F77728" w14:paraId="5E4F6E3C" w14:textId="77777777" w:rsidTr="007A5A3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5C728947" w14:textId="77777777" w:rsidR="002E06E0" w:rsidRPr="00AC4E1E" w:rsidRDefault="002E06E0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0957C3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 ± 692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78AE0E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.3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± </w:t>
            </w: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BA1D3D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9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± </w:t>
            </w: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0071F2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 ± 49</w:t>
            </w:r>
          </w:p>
        </w:tc>
        <w:tc>
          <w:tcPr>
            <w:tcW w:w="0" w:type="auto"/>
            <w:vAlign w:val="center"/>
          </w:tcPr>
          <w:p w14:paraId="05202104" w14:textId="77777777" w:rsidR="002E06E0" w:rsidRPr="00F77728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0 ± 0.08 a</w:t>
            </w:r>
          </w:p>
        </w:tc>
        <w:tc>
          <w:tcPr>
            <w:tcW w:w="0" w:type="auto"/>
            <w:vAlign w:val="center"/>
          </w:tcPr>
          <w:p w14:paraId="3C9F5099" w14:textId="77777777" w:rsidR="002E06E0" w:rsidRPr="00F77728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± 14 a</w:t>
            </w:r>
          </w:p>
        </w:tc>
        <w:tc>
          <w:tcPr>
            <w:tcW w:w="0" w:type="auto"/>
            <w:vAlign w:val="center"/>
          </w:tcPr>
          <w:p w14:paraId="46E3D59F" w14:textId="77777777" w:rsidR="002E06E0" w:rsidRPr="00F77728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9 ± 0.01 a</w:t>
            </w:r>
          </w:p>
        </w:tc>
        <w:tc>
          <w:tcPr>
            <w:tcW w:w="0" w:type="auto"/>
            <w:vAlign w:val="center"/>
          </w:tcPr>
          <w:p w14:paraId="2D871F03" w14:textId="77777777" w:rsidR="002E06E0" w:rsidRPr="00F77728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 ± 4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D7F4C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2 ± 0.01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94BD9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5 ± 0.01 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F7103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 ± 0.01 a</w:t>
            </w:r>
          </w:p>
        </w:tc>
      </w:tr>
      <w:tr w:rsidR="002E06E0" w:rsidRPr="00F77728" w14:paraId="1C2EEA55" w14:textId="77777777" w:rsidTr="007A5A39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44CE16" w14:textId="77777777" w:rsidR="002E06E0" w:rsidRPr="00AC4E1E" w:rsidRDefault="002E06E0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A2F71C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 ± 692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EED432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.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4 ± </w:t>
            </w: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4F7914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9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± </w:t>
            </w: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E4B1EF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8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± 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8AE41B" w14:textId="77777777" w:rsidR="002E06E0" w:rsidRPr="00F77728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1 ± 0.08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5DC830" w14:textId="77777777" w:rsidR="002E06E0" w:rsidRPr="00F77728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± 14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D58DF7" w14:textId="77777777" w:rsidR="002E06E0" w:rsidRPr="00F77728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9 ± 0.01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B3FCDE" w14:textId="77777777" w:rsidR="002E06E0" w:rsidRPr="00F77728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 ± 4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8BD13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3 ± 0.01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A2F03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4 ± 0.01 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A46E8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 ± 0.01 a</w:t>
            </w:r>
          </w:p>
        </w:tc>
      </w:tr>
      <w:tr w:rsidR="002E06E0" w:rsidRPr="00F77728" w14:paraId="05A2EC41" w14:textId="77777777" w:rsidTr="007A5A39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E08443" w14:textId="77777777" w:rsidR="002E06E0" w:rsidRPr="00AC4E1E" w:rsidRDefault="002E06E0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3EDFD3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32</w:t>
            </w:r>
            <w:r w:rsidRPr="00F777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1D6132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  <w:r w:rsidRPr="00F777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266FD6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3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9D592F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37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31DE4" w14:textId="77777777" w:rsidR="002E06E0" w:rsidRPr="00F77728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50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E880D" w14:textId="77777777" w:rsidR="002E06E0" w:rsidRPr="00F77728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3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6147D" w14:textId="77777777" w:rsidR="002E06E0" w:rsidRPr="00F77728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0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D0155" w14:textId="77777777" w:rsidR="002E06E0" w:rsidRPr="00F77728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4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918BB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77</w:t>
            </w:r>
            <w:r w:rsidRPr="00F777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6ABB4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  <w:r w:rsidRPr="00F777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5F633" w14:textId="77777777" w:rsidR="002E06E0" w:rsidRPr="00AC4E1E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C4E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5986</w:t>
            </w:r>
          </w:p>
        </w:tc>
      </w:tr>
      <w:tr w:rsidR="002E06E0" w:rsidRPr="00B95C48" w14:paraId="4C32B3DF" w14:textId="77777777" w:rsidTr="007A5A39">
        <w:trPr>
          <w:trHeight w:val="300"/>
        </w:trPr>
        <w:tc>
          <w:tcPr>
            <w:tcW w:w="0" w:type="auto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4E387A" w14:textId="77777777" w:rsidR="002E06E0" w:rsidRPr="00F77728" w:rsidRDefault="002E06E0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† LF, low frass rate; HF, high frass rate; PL, poultry </w:t>
            </w:r>
            <w:proofErr w:type="gramStart"/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tter;</w:t>
            </w:r>
            <w:proofErr w:type="gramEnd"/>
          </w:p>
          <w:p w14:paraId="11D9895F" w14:textId="77777777" w:rsidR="002E06E0" w:rsidRPr="00097D7C" w:rsidRDefault="002E06E0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BR"/>
                <w14:ligatures w14:val="none"/>
              </w:rPr>
            </w:pPr>
            <w:r w:rsidRPr="00097D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BR"/>
                <w14:ligatures w14:val="none"/>
              </w:rPr>
              <w:t>‡ TC, total C; TN, total N;</w:t>
            </w:r>
          </w:p>
          <w:p w14:paraId="6177CE50" w14:textId="77777777" w:rsidR="002E06E0" w:rsidRPr="00B95C48" w:rsidRDefault="002E06E0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⸹ Means followed by the same letter within a column do not differ (</w:t>
            </w:r>
            <w:r w:rsidRPr="00F777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p </w:t>
            </w:r>
            <w:r w:rsidRPr="00F777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 0.05).</w:t>
            </w:r>
          </w:p>
        </w:tc>
      </w:tr>
    </w:tbl>
    <w:p w14:paraId="502B3F90" w14:textId="77777777" w:rsidR="002E06E0" w:rsidRDefault="002E06E0" w:rsidP="002E06E0">
      <w:pPr>
        <w:rPr>
          <w:rFonts w:ascii="Times New Roman" w:hAnsi="Times New Roman" w:cs="Times New Roman"/>
          <w:sz w:val="24"/>
          <w:szCs w:val="24"/>
        </w:rPr>
      </w:pPr>
    </w:p>
    <w:p w14:paraId="1D8C3934" w14:textId="77777777" w:rsidR="002E06E0" w:rsidRDefault="002E06E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7418204" w14:textId="00373DB2" w:rsidR="002E06E0" w:rsidRDefault="002E06E0" w:rsidP="002E06E0">
      <w:pPr>
        <w:rPr>
          <w:rFonts w:ascii="Times New Roman" w:hAnsi="Times New Roman" w:cs="Times New Roman"/>
          <w:sz w:val="24"/>
          <w:szCs w:val="24"/>
        </w:rPr>
      </w:pPr>
      <w:r w:rsidRPr="00B7284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4.</w:t>
      </w:r>
      <w:r>
        <w:rPr>
          <w:rFonts w:ascii="Times New Roman" w:hAnsi="Times New Roman" w:cs="Times New Roman"/>
          <w:sz w:val="24"/>
          <w:szCs w:val="24"/>
        </w:rPr>
        <w:t xml:space="preserve"> Forage yield and chemical composition as affected by harvest</w:t>
      </w:r>
      <w:r w:rsidRPr="00B95C48">
        <w:rPr>
          <w:rFonts w:ascii="Times New Roman" w:hAnsi="Times New Roman" w:cs="Times New Roman"/>
          <w:sz w:val="24"/>
          <w:szCs w:val="24"/>
        </w:rPr>
        <w:t xml:space="preserve"> </w:t>
      </w:r>
      <w:r w:rsidR="00E57F9E">
        <w:rPr>
          <w:rFonts w:ascii="Times New Roman" w:hAnsi="Times New Roman" w:cs="Times New Roman"/>
          <w:sz w:val="24"/>
          <w:szCs w:val="24"/>
        </w:rPr>
        <w:t xml:space="preserve">(averaged by soil amendments) </w:t>
      </w:r>
      <w:r w:rsidRPr="00B95C48">
        <w:rPr>
          <w:rFonts w:ascii="Times New Roman" w:hAnsi="Times New Roman" w:cs="Times New Roman"/>
          <w:sz w:val="24"/>
          <w:szCs w:val="24"/>
        </w:rPr>
        <w:t>and soil amendments</w:t>
      </w:r>
      <w:r w:rsidR="00E57F9E">
        <w:rPr>
          <w:rFonts w:ascii="Times New Roman" w:hAnsi="Times New Roman" w:cs="Times New Roman"/>
          <w:sz w:val="24"/>
          <w:szCs w:val="24"/>
        </w:rPr>
        <w:t xml:space="preserve"> across harvests</w:t>
      </w:r>
      <w:r w:rsidRPr="00B95C48">
        <w:rPr>
          <w:rFonts w:ascii="Times New Roman" w:hAnsi="Times New Roman" w:cs="Times New Roman"/>
          <w:sz w:val="24"/>
          <w:szCs w:val="24"/>
        </w:rPr>
        <w:t xml:space="preserve"> (LF, low frass rate; HF, high frass rate; PL, poultry litter) in an organic </w:t>
      </w:r>
      <w:r w:rsidR="00E7174A">
        <w:rPr>
          <w:rFonts w:ascii="Times New Roman" w:hAnsi="Times New Roman" w:cs="Times New Roman"/>
          <w:sz w:val="24"/>
          <w:szCs w:val="24"/>
        </w:rPr>
        <w:t>switchgrass</w:t>
      </w:r>
      <w:r w:rsidR="00E7174A">
        <w:rPr>
          <w:rFonts w:ascii="Times New Roman" w:hAnsi="Times New Roman" w:cs="Times New Roman"/>
          <w:sz w:val="24"/>
          <w:szCs w:val="24"/>
        </w:rPr>
        <w:t xml:space="preserve"> </w:t>
      </w:r>
      <w:r w:rsidRPr="00B95C48">
        <w:rPr>
          <w:rFonts w:ascii="Times New Roman" w:hAnsi="Times New Roman" w:cs="Times New Roman"/>
          <w:sz w:val="24"/>
          <w:szCs w:val="24"/>
        </w:rPr>
        <w:t>system in Booneville, AR</w:t>
      </w:r>
      <w:r w:rsidR="00BE4037">
        <w:rPr>
          <w:rFonts w:ascii="Times New Roman" w:hAnsi="Times New Roman" w:cs="Times New Roman"/>
          <w:sz w:val="24"/>
          <w:szCs w:val="24"/>
        </w:rPr>
        <w:t>, during the 2024 growing season</w:t>
      </w:r>
      <w:r w:rsidRPr="00B95C4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10"/>
        <w:gridCol w:w="1175"/>
        <w:gridCol w:w="1064"/>
        <w:gridCol w:w="984"/>
        <w:gridCol w:w="932"/>
        <w:gridCol w:w="1055"/>
        <w:gridCol w:w="941"/>
        <w:gridCol w:w="1055"/>
        <w:gridCol w:w="914"/>
        <w:gridCol w:w="1055"/>
        <w:gridCol w:w="1064"/>
        <w:gridCol w:w="1064"/>
      </w:tblGrid>
      <w:tr w:rsidR="002E06E0" w:rsidRPr="00A93161" w14:paraId="76579DBB" w14:textId="77777777" w:rsidTr="007A5A39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25A44D" w14:textId="77777777" w:rsidR="002E06E0" w:rsidRPr="00A93161" w:rsidRDefault="002E06E0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in Effect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1CF771" w14:textId="77777777" w:rsidR="002E06E0" w:rsidRPr="00A93161" w:rsidRDefault="002E06E0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ield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D58E2" w14:textId="77777777" w:rsidR="002E06E0" w:rsidRPr="00A93161" w:rsidRDefault="002E06E0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emical Composition‡</w:t>
            </w:r>
          </w:p>
        </w:tc>
      </w:tr>
      <w:tr w:rsidR="002E06E0" w:rsidRPr="00A93161" w14:paraId="146643F9" w14:textId="77777777" w:rsidTr="007A5A39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B01A7" w14:textId="77777777" w:rsidR="002E06E0" w:rsidRPr="00A93161" w:rsidRDefault="002E06E0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B1ABD" w14:textId="77777777" w:rsidR="002E06E0" w:rsidRPr="00A93161" w:rsidRDefault="002E06E0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DB1E8" w14:textId="77777777" w:rsidR="002E06E0" w:rsidRPr="00A93161" w:rsidRDefault="002E06E0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EE4AD" w14:textId="77777777" w:rsidR="002E06E0" w:rsidRPr="00A93161" w:rsidRDefault="002E06E0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7A10E" w14:textId="77777777" w:rsidR="002E06E0" w:rsidRPr="00A93161" w:rsidRDefault="002E06E0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 remo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A789E" w14:textId="77777777" w:rsidR="002E06E0" w:rsidRPr="00A93161" w:rsidRDefault="002E06E0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219C5" w14:textId="77777777" w:rsidR="002E06E0" w:rsidRPr="00A93161" w:rsidRDefault="002E06E0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 remo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36247" w14:textId="77777777" w:rsidR="002E06E0" w:rsidRPr="00A93161" w:rsidRDefault="002E06E0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DEABF" w14:textId="77777777" w:rsidR="002E06E0" w:rsidRPr="00A93161" w:rsidRDefault="002E06E0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 remo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3A0FD" w14:textId="77777777" w:rsidR="002E06E0" w:rsidRPr="00A93161" w:rsidRDefault="002E06E0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3F0A2" w14:textId="77777777" w:rsidR="002E06E0" w:rsidRPr="00A93161" w:rsidRDefault="002E06E0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3782F" w14:textId="77777777" w:rsidR="002E06E0" w:rsidRPr="00A93161" w:rsidRDefault="002E06E0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</w:tr>
      <w:tr w:rsidR="002E06E0" w:rsidRPr="00A93161" w14:paraId="7888A967" w14:textId="77777777" w:rsidTr="007A5A3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324A50F8" w14:textId="77777777" w:rsidR="002E06E0" w:rsidRPr="00A93161" w:rsidRDefault="002E06E0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111132" w14:textId="77777777" w:rsidR="002E06E0" w:rsidRPr="00A93161" w:rsidRDefault="002E06E0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g ha</w:t>
            </w: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-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CD9E37" w14:textId="77777777" w:rsidR="002E06E0" w:rsidRPr="00A93161" w:rsidRDefault="002E06E0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3B8D7A" w14:textId="2DF72016" w:rsidR="002E06E0" w:rsidRPr="00A93161" w:rsidRDefault="002E06E0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kg </w:t>
            </w:r>
            <w:r w:rsidR="003C15D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N </w:t>
            </w:r>
            <w:r w:rsidRPr="00A931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a</w:t>
            </w:r>
            <w:r w:rsidRPr="00A931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AF77EF" w14:textId="77777777" w:rsidR="002E06E0" w:rsidRPr="00A93161" w:rsidRDefault="002E06E0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98D3FB" w14:textId="6ADDC4E6" w:rsidR="002E06E0" w:rsidRPr="00A93161" w:rsidRDefault="002E06E0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kg </w:t>
            </w:r>
            <w:r w:rsidR="00E57F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K </w:t>
            </w:r>
            <w:r w:rsidRPr="00A931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a</w:t>
            </w:r>
            <w:r w:rsidRPr="00A931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091AF3" w14:textId="77777777" w:rsidR="002E06E0" w:rsidRPr="00A93161" w:rsidRDefault="002E06E0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5BC327" w14:textId="66132329" w:rsidR="002E06E0" w:rsidRPr="00A93161" w:rsidRDefault="002E06E0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kg </w:t>
            </w:r>
            <w:r w:rsidR="00E57F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P </w:t>
            </w:r>
            <w:r w:rsidRPr="00A931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a</w:t>
            </w:r>
            <w:r w:rsidRPr="00A931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-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5A9811" w14:textId="77777777" w:rsidR="002E06E0" w:rsidRPr="00A93161" w:rsidRDefault="002E06E0" w:rsidP="007A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</w:t>
            </w:r>
          </w:p>
        </w:tc>
      </w:tr>
      <w:tr w:rsidR="002E06E0" w:rsidRPr="00A93161" w14:paraId="5F94C3D2" w14:textId="77777777" w:rsidTr="007A5A3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7BD78" w14:textId="77777777" w:rsidR="002E06E0" w:rsidRPr="00A93161" w:rsidRDefault="002E06E0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st</w:t>
            </w: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Harves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8C718B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,694 ± 693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ECD03D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43.3 </w:t>
            </w:r>
            <w:r w:rsidRPr="00A931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± 0.15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FD9FD4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3.3 </w:t>
            </w:r>
            <w:r w:rsidRPr="00A931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± 0.10 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E988E5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57 </w:t>
            </w:r>
            <w:r w:rsidRPr="00A931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± 4 a</w:t>
            </w: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B357CDA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 ± 0.06 a</w:t>
            </w:r>
          </w:p>
        </w:tc>
        <w:tc>
          <w:tcPr>
            <w:tcW w:w="0" w:type="auto"/>
            <w:vAlign w:val="center"/>
          </w:tcPr>
          <w:p w14:paraId="2E0391DC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 ± 6 a</w:t>
            </w:r>
          </w:p>
        </w:tc>
        <w:tc>
          <w:tcPr>
            <w:tcW w:w="0" w:type="auto"/>
            <w:vAlign w:val="center"/>
          </w:tcPr>
          <w:p w14:paraId="59FF7684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 ± 0.01 a</w:t>
            </w:r>
          </w:p>
        </w:tc>
        <w:tc>
          <w:tcPr>
            <w:tcW w:w="0" w:type="auto"/>
            <w:vAlign w:val="center"/>
          </w:tcPr>
          <w:p w14:paraId="38729EBD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 ± 1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408B02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 ± 0.02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21971A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 ± 0.01 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AEB650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 ± 0.01 b</w:t>
            </w:r>
          </w:p>
        </w:tc>
      </w:tr>
      <w:tr w:rsidR="002E06E0" w:rsidRPr="00A93161" w14:paraId="5A81A821" w14:textId="77777777" w:rsidTr="007A5A39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9484C" w14:textId="77777777" w:rsidR="002E06E0" w:rsidRPr="00A93161" w:rsidRDefault="002E06E0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nd</w:t>
            </w: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Harve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C772DC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,040 ± 693 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8E474D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41.8 </w:t>
            </w:r>
            <w:r w:rsidRPr="00A931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± 0.15 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5225AB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4.9 </w:t>
            </w:r>
            <w:r w:rsidRPr="00A931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± 0.10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7C0304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55 </w:t>
            </w:r>
            <w:r w:rsidRPr="00A931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± 4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8C6786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 ± 0.06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6C6CEE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66 ± 6 b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9B937F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 ± 0.01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7628FA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 ± 1 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0F07B7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 ± 0.02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A7CBEE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 ± 0.01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4711C5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 ± 0.01 a</w:t>
            </w:r>
          </w:p>
        </w:tc>
      </w:tr>
      <w:tr w:rsidR="002E06E0" w:rsidRPr="00A93161" w14:paraId="176ACB82" w14:textId="77777777" w:rsidTr="007A5A39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BD3AE" w14:textId="77777777" w:rsidR="002E06E0" w:rsidRPr="00A93161" w:rsidRDefault="002E06E0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947DF2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B08E8C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595E56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84DC0A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7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A3A75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6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177A5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79FF4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1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01128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0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DF0A3D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0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98B6C8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A8CA6E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</w:tr>
      <w:tr w:rsidR="002E06E0" w:rsidRPr="00A93161" w14:paraId="7BF3EF5F" w14:textId="77777777" w:rsidTr="007A5A39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E0321" w14:textId="77777777" w:rsidR="002E06E0" w:rsidRPr="00A93161" w:rsidRDefault="002E06E0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9AFF13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,628 ± 853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385FEF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2.5 ± 0.18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C51A2F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0 ± 0.13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8A460E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1 ± 5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AE5DC7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 ± 0.07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507B34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 ± 8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93408B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 ± 0.04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201FB6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0 ± 2 a 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6D75D7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 ± 0.02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4E8229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 ± 0.01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E43C8F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 ± 0.01 a</w:t>
            </w:r>
          </w:p>
        </w:tc>
      </w:tr>
      <w:tr w:rsidR="002E06E0" w:rsidRPr="00A93161" w14:paraId="53F4408F" w14:textId="77777777" w:rsidTr="007A5A3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5832FCE8" w14:textId="77777777" w:rsidR="002E06E0" w:rsidRPr="00A93161" w:rsidRDefault="002E06E0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1D319D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,447 ± 853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052BFF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42.6 </w:t>
            </w:r>
            <w:r w:rsidRPr="00A931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± 0.18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75DF48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4.1 </w:t>
            </w:r>
            <w:r w:rsidRPr="00A931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± 0.13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039A8F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60 </w:t>
            </w:r>
            <w:r w:rsidRPr="00A931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± 5 a</w:t>
            </w:r>
          </w:p>
        </w:tc>
        <w:tc>
          <w:tcPr>
            <w:tcW w:w="0" w:type="auto"/>
            <w:vAlign w:val="center"/>
          </w:tcPr>
          <w:p w14:paraId="2D4D2BC7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 ± 0.07 a</w:t>
            </w:r>
          </w:p>
        </w:tc>
        <w:tc>
          <w:tcPr>
            <w:tcW w:w="0" w:type="auto"/>
            <w:vAlign w:val="center"/>
          </w:tcPr>
          <w:p w14:paraId="0495443E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 ± 8 a</w:t>
            </w:r>
          </w:p>
        </w:tc>
        <w:tc>
          <w:tcPr>
            <w:tcW w:w="0" w:type="auto"/>
            <w:vAlign w:val="center"/>
          </w:tcPr>
          <w:p w14:paraId="6D67B4EB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 ± 0.04 a</w:t>
            </w:r>
          </w:p>
        </w:tc>
        <w:tc>
          <w:tcPr>
            <w:tcW w:w="0" w:type="auto"/>
            <w:vAlign w:val="center"/>
          </w:tcPr>
          <w:p w14:paraId="3E9496A1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 ± 2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6370AF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 ± 0.02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E6CD61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 ± 0.01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61D9FA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 ± 0.01 a</w:t>
            </w:r>
          </w:p>
        </w:tc>
      </w:tr>
      <w:tr w:rsidR="002E06E0" w:rsidRPr="00A93161" w14:paraId="7542576C" w14:textId="77777777" w:rsidTr="007A5A3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5C5D87A3" w14:textId="77777777" w:rsidR="002E06E0" w:rsidRPr="00A93161" w:rsidRDefault="002E06E0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296251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,583 ± 853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AD78B2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42.3 </w:t>
            </w:r>
            <w:r w:rsidRPr="00A931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± 0.18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FC1225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4.3 </w:t>
            </w:r>
            <w:r w:rsidRPr="00A931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± 0.13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50C1DF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57 </w:t>
            </w:r>
            <w:r w:rsidRPr="00A931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± 5 a</w:t>
            </w:r>
          </w:p>
        </w:tc>
        <w:tc>
          <w:tcPr>
            <w:tcW w:w="0" w:type="auto"/>
            <w:vAlign w:val="center"/>
          </w:tcPr>
          <w:p w14:paraId="142A7D34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3 ± 0.07 a</w:t>
            </w:r>
          </w:p>
        </w:tc>
        <w:tc>
          <w:tcPr>
            <w:tcW w:w="0" w:type="auto"/>
            <w:vAlign w:val="center"/>
          </w:tcPr>
          <w:p w14:paraId="3D11EAAA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 ± 8 a</w:t>
            </w:r>
          </w:p>
        </w:tc>
        <w:tc>
          <w:tcPr>
            <w:tcW w:w="0" w:type="auto"/>
            <w:vAlign w:val="center"/>
          </w:tcPr>
          <w:p w14:paraId="73644D21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 ± 0.04 a</w:t>
            </w:r>
          </w:p>
        </w:tc>
        <w:tc>
          <w:tcPr>
            <w:tcW w:w="0" w:type="auto"/>
            <w:vAlign w:val="center"/>
          </w:tcPr>
          <w:p w14:paraId="69EFCEDE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 ± 2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DFF96F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0 ± 0.02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70E88C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 ± 0.01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9618CE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 ± 0.01 a</w:t>
            </w:r>
          </w:p>
        </w:tc>
      </w:tr>
      <w:tr w:rsidR="002E06E0" w:rsidRPr="00A93161" w14:paraId="01D3B7D3" w14:textId="77777777" w:rsidTr="007A5A3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0D20BA1B" w14:textId="77777777" w:rsidR="002E06E0" w:rsidRPr="00A93161" w:rsidRDefault="002E06E0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9058A1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,811 ± 853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A4E285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42.7 </w:t>
            </w:r>
            <w:r w:rsidRPr="00A931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± 0.18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92CD79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4.2 </w:t>
            </w:r>
            <w:r w:rsidRPr="00A931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± 0.13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E18DE5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57 </w:t>
            </w:r>
            <w:r w:rsidRPr="00A931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± 5 a</w:t>
            </w:r>
          </w:p>
        </w:tc>
        <w:tc>
          <w:tcPr>
            <w:tcW w:w="0" w:type="auto"/>
            <w:vAlign w:val="center"/>
          </w:tcPr>
          <w:p w14:paraId="010D7C9C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 ± 0.07 a</w:t>
            </w:r>
          </w:p>
        </w:tc>
        <w:tc>
          <w:tcPr>
            <w:tcW w:w="0" w:type="auto"/>
            <w:vAlign w:val="center"/>
          </w:tcPr>
          <w:p w14:paraId="7D722E3B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 ± 8 a</w:t>
            </w:r>
          </w:p>
        </w:tc>
        <w:tc>
          <w:tcPr>
            <w:tcW w:w="0" w:type="auto"/>
            <w:vAlign w:val="center"/>
          </w:tcPr>
          <w:p w14:paraId="20648B2B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 ± 0.04 a</w:t>
            </w:r>
          </w:p>
        </w:tc>
        <w:tc>
          <w:tcPr>
            <w:tcW w:w="0" w:type="auto"/>
            <w:vAlign w:val="center"/>
          </w:tcPr>
          <w:p w14:paraId="4C3BA7B1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 ± 2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9D1E8C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 ± 0.02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A9B441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 ± 0.01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7501D1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 ± 0.01 a</w:t>
            </w:r>
          </w:p>
        </w:tc>
      </w:tr>
      <w:tr w:rsidR="002E06E0" w:rsidRPr="00A93161" w14:paraId="0698DF2E" w14:textId="77777777" w:rsidTr="007A5A39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3FC7BC" w14:textId="77777777" w:rsidR="002E06E0" w:rsidRPr="00A93161" w:rsidRDefault="002E06E0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DE45F9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8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2F47AA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3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DCEEF1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6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C77780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6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40758B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0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EA1BB5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5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35A9CC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2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BFD60B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6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834329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5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B4233C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3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B87622" w14:textId="77777777" w:rsidR="002E06E0" w:rsidRPr="00A93161" w:rsidRDefault="002E06E0" w:rsidP="007A5A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496</w:t>
            </w:r>
          </w:p>
        </w:tc>
      </w:tr>
      <w:tr w:rsidR="002E06E0" w:rsidRPr="004F5F1F" w14:paraId="666E8FB4" w14:textId="77777777" w:rsidTr="007A5A39">
        <w:trPr>
          <w:trHeight w:val="300"/>
        </w:trPr>
        <w:tc>
          <w:tcPr>
            <w:tcW w:w="0" w:type="auto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B69FAF" w14:textId="77777777" w:rsidR="002E06E0" w:rsidRPr="00A93161" w:rsidRDefault="002E06E0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† LF, low frass rate; HF, high frass rate; PL, poultry </w:t>
            </w:r>
            <w:proofErr w:type="gramStart"/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tter;</w:t>
            </w:r>
            <w:proofErr w:type="gramEnd"/>
          </w:p>
          <w:p w14:paraId="4618CA5A" w14:textId="77777777" w:rsidR="002E06E0" w:rsidRPr="00097D7C" w:rsidRDefault="002E06E0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BR"/>
                <w14:ligatures w14:val="none"/>
              </w:rPr>
            </w:pPr>
            <w:r w:rsidRPr="00097D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BR"/>
                <w14:ligatures w14:val="none"/>
              </w:rPr>
              <w:t>‡ TC, total C; CP, crude protein;</w:t>
            </w:r>
          </w:p>
          <w:p w14:paraId="4017A700" w14:textId="77777777" w:rsidR="002E06E0" w:rsidRPr="004F5F1F" w:rsidRDefault="002E06E0" w:rsidP="007A5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⸹ Means followed by the same letter within a column do not differ (</w:t>
            </w:r>
            <w:r w:rsidRPr="00A931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p </w:t>
            </w:r>
            <w:r w:rsidRPr="00A931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 0.05).</w:t>
            </w:r>
          </w:p>
        </w:tc>
      </w:tr>
    </w:tbl>
    <w:p w14:paraId="3A8BCB07" w14:textId="77777777" w:rsidR="002E06E0" w:rsidRDefault="002E06E0" w:rsidP="002E06E0">
      <w:pPr>
        <w:rPr>
          <w:rFonts w:ascii="Times New Roman" w:hAnsi="Times New Roman" w:cs="Times New Roman"/>
          <w:sz w:val="24"/>
          <w:szCs w:val="24"/>
        </w:rPr>
      </w:pPr>
    </w:p>
    <w:p w14:paraId="26325114" w14:textId="77777777" w:rsidR="002E06E0" w:rsidRDefault="002E06E0" w:rsidP="002E06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B0B138" w14:textId="77777777" w:rsidR="001200C5" w:rsidRDefault="001200C5"/>
    <w:sectPr w:rsidR="001200C5" w:rsidSect="001200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3E4"/>
    <w:rsid w:val="00097D7C"/>
    <w:rsid w:val="001200C5"/>
    <w:rsid w:val="002860EA"/>
    <w:rsid w:val="002E06E0"/>
    <w:rsid w:val="003C15DD"/>
    <w:rsid w:val="00492850"/>
    <w:rsid w:val="0059617D"/>
    <w:rsid w:val="005F4FFF"/>
    <w:rsid w:val="00641814"/>
    <w:rsid w:val="00711B9F"/>
    <w:rsid w:val="00811567"/>
    <w:rsid w:val="008A4E66"/>
    <w:rsid w:val="00902CA7"/>
    <w:rsid w:val="00A01F95"/>
    <w:rsid w:val="00A23382"/>
    <w:rsid w:val="00BE4037"/>
    <w:rsid w:val="00C173E4"/>
    <w:rsid w:val="00C5620B"/>
    <w:rsid w:val="00D14005"/>
    <w:rsid w:val="00E57F9E"/>
    <w:rsid w:val="00E71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45ACF4"/>
  <w15:chartTrackingRefBased/>
  <w15:docId w15:val="{05FBA0DC-F3B8-411B-90DE-32AD2752F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0C5"/>
  </w:style>
  <w:style w:type="paragraph" w:styleId="Heading1">
    <w:name w:val="heading 1"/>
    <w:basedOn w:val="Normal"/>
    <w:next w:val="Normal"/>
    <w:link w:val="Heading1Char"/>
    <w:uiPriority w:val="9"/>
    <w:qFormat/>
    <w:rsid w:val="00C173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73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73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73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73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73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73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73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73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73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73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73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73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73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73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73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73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73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73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73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73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73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73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73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73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73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73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73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73E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97D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7D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7D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D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D7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E403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4</Pages>
  <Words>936</Words>
  <Characters>533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Carla Santana Amorim</dc:creator>
  <cp:keywords/>
  <dc:description/>
  <cp:lastModifiedBy>Helen Carla Santana Amorim</cp:lastModifiedBy>
  <cp:revision>10</cp:revision>
  <dcterms:created xsi:type="dcterms:W3CDTF">2025-03-11T20:27:00Z</dcterms:created>
  <dcterms:modified xsi:type="dcterms:W3CDTF">2025-03-27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570d0e1-5e3d-4557-a9f8-84d8494b9cc8_Enabled">
    <vt:lpwstr>true</vt:lpwstr>
  </property>
  <property fmtid="{D5CDD505-2E9C-101B-9397-08002B2CF9AE}" pid="3" name="MSIP_Label_0570d0e1-5e3d-4557-a9f8-84d8494b9cc8_SetDate">
    <vt:lpwstr>2025-03-11T20:28:03Z</vt:lpwstr>
  </property>
  <property fmtid="{D5CDD505-2E9C-101B-9397-08002B2CF9AE}" pid="4" name="MSIP_Label_0570d0e1-5e3d-4557-a9f8-84d8494b9cc8_Method">
    <vt:lpwstr>Standard</vt:lpwstr>
  </property>
  <property fmtid="{D5CDD505-2E9C-101B-9397-08002B2CF9AE}" pid="5" name="MSIP_Label_0570d0e1-5e3d-4557-a9f8-84d8494b9cc8_Name">
    <vt:lpwstr>Public Data</vt:lpwstr>
  </property>
  <property fmtid="{D5CDD505-2E9C-101B-9397-08002B2CF9AE}" pid="6" name="MSIP_Label_0570d0e1-5e3d-4557-a9f8-84d8494b9cc8_SiteId">
    <vt:lpwstr>174d954f-585e-40c3-ae1c-01ada5f26723</vt:lpwstr>
  </property>
  <property fmtid="{D5CDD505-2E9C-101B-9397-08002B2CF9AE}" pid="7" name="MSIP_Label_0570d0e1-5e3d-4557-a9f8-84d8494b9cc8_ActionId">
    <vt:lpwstr>21110170-c925-4260-97d2-fee2eb9d132f</vt:lpwstr>
  </property>
  <property fmtid="{D5CDD505-2E9C-101B-9397-08002B2CF9AE}" pid="8" name="MSIP_Label_0570d0e1-5e3d-4557-a9f8-84d8494b9cc8_ContentBits">
    <vt:lpwstr>0</vt:lpwstr>
  </property>
  <property fmtid="{D5CDD505-2E9C-101B-9397-08002B2CF9AE}" pid="9" name="MSIP_Label_0570d0e1-5e3d-4557-a9f8-84d8494b9cc8_Tag">
    <vt:lpwstr>10, 3, 0, 1</vt:lpwstr>
  </property>
  <property fmtid="{D5CDD505-2E9C-101B-9397-08002B2CF9AE}" pid="10" name="GrammarlyDocumentId">
    <vt:lpwstr>8f1e04f8eebe0e0a672bfc90a9e7bd2ea61d659a60ca47b7b9a5ce23cbd7e726</vt:lpwstr>
  </property>
</Properties>
</file>